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4E3" w:rsidRPr="003119ED" w:rsidRDefault="001104E3" w:rsidP="001104E3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E21938">
        <w:rPr>
          <w:rFonts w:ascii="Times New Roman" w:hAnsi="Times New Roman" w:cs="Times New Roman"/>
          <w:b/>
          <w:sz w:val="20"/>
          <w:szCs w:val="20"/>
        </w:rPr>
        <w:t>S</w:t>
      </w:r>
      <w:r w:rsidR="00585F17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Pr="00E21938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83287" w:rsidRPr="00883287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922BEB">
        <w:rPr>
          <w:rFonts w:ascii="Times New Roman" w:hAnsi="Times New Roman" w:cs="Times New Roman"/>
          <w:b/>
          <w:sz w:val="20"/>
          <w:szCs w:val="20"/>
        </w:rPr>
        <w:t>spillover</w:t>
      </w:r>
      <w:r w:rsidR="00883287" w:rsidRPr="0088328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22BEB">
        <w:rPr>
          <w:rFonts w:ascii="Times New Roman" w:hAnsi="Times New Roman" w:cs="Times New Roman"/>
          <w:b/>
          <w:sz w:val="20"/>
          <w:szCs w:val="20"/>
        </w:rPr>
        <w:t>effect</w:t>
      </w:r>
      <w:r w:rsidR="00883287" w:rsidRPr="00883287">
        <w:rPr>
          <w:rFonts w:ascii="Times New Roman" w:hAnsi="Times New Roman" w:cs="Times New Roman"/>
          <w:b/>
          <w:sz w:val="20"/>
          <w:szCs w:val="20"/>
        </w:rPr>
        <w:t xml:space="preserve"> between block</w:t>
      </w:r>
      <w:r w:rsidR="007C0F56">
        <w:rPr>
          <w:rFonts w:ascii="Times New Roman" w:hAnsi="Times New Roman" w:cs="Times New Roman"/>
          <w:b/>
          <w:sz w:val="20"/>
          <w:szCs w:val="20"/>
        </w:rPr>
        <w:t>s</w:t>
      </w:r>
      <w:r w:rsidRPr="00883287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5"/>
        <w:gridCol w:w="1091"/>
        <w:gridCol w:w="1086"/>
        <w:gridCol w:w="1243"/>
        <w:gridCol w:w="1473"/>
        <w:gridCol w:w="1248"/>
      </w:tblGrid>
      <w:tr w:rsidR="001104E3" w:rsidRPr="003567CD" w:rsidTr="00F851D8">
        <w:trPr>
          <w:jc w:val="center"/>
        </w:trPr>
        <w:tc>
          <w:tcPr>
            <w:tcW w:w="6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hAnsi="Times New Roman" w:cs="Times New Roman"/>
                <w:b/>
                <w:sz w:val="20"/>
                <w:szCs w:val="20"/>
              </w:rPr>
              <w:t>Block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ceive relationship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verflow relationship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xpected internal relationship ratio</w:t>
            </w:r>
          </w:p>
        </w:tc>
        <w:tc>
          <w:tcPr>
            <w:tcW w:w="7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ctual internal relationship ratio</w:t>
            </w:r>
          </w:p>
        </w:tc>
      </w:tr>
      <w:tr w:rsidR="001104E3" w:rsidTr="00951003">
        <w:trPr>
          <w:jc w:val="center"/>
        </w:trPr>
        <w:tc>
          <w:tcPr>
            <w:tcW w:w="6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side the block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utside the block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side the block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67C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utside the block</w:t>
            </w: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Pr="003567CD" w:rsidRDefault="001104E3" w:rsidP="002A56D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Pr="003567CD" w:rsidRDefault="001104E3" w:rsidP="002A56D7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04E3" w:rsidTr="00951003">
        <w:trPr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 I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</w:tr>
      <w:tr w:rsidR="001104E3" w:rsidTr="00951003">
        <w:trPr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 II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1104E3" w:rsidTr="00951003">
        <w:trPr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 III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</w:tr>
      <w:tr w:rsidR="001104E3" w:rsidTr="00951003">
        <w:trPr>
          <w:jc w:val="center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ck IV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%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104E3" w:rsidRDefault="001104E3" w:rsidP="002A56D7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</w:tbl>
    <w:p w:rsidR="00A13FE0" w:rsidRPr="00A27503" w:rsidRDefault="00A13FE0">
      <w:pPr>
        <w:rPr>
          <w:rFonts w:ascii="Times New Roman" w:hAnsi="Times New Roman" w:cs="Times New Roman"/>
        </w:rPr>
      </w:pPr>
    </w:p>
    <w:sectPr w:rsidR="00A13FE0" w:rsidRPr="00A27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1236" w:rsidRDefault="003A1236" w:rsidP="001104E3">
      <w:r>
        <w:separator/>
      </w:r>
    </w:p>
  </w:endnote>
  <w:endnote w:type="continuationSeparator" w:id="0">
    <w:p w:rsidR="003A1236" w:rsidRDefault="003A1236" w:rsidP="00110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1236" w:rsidRDefault="003A1236" w:rsidP="001104E3">
      <w:r>
        <w:separator/>
      </w:r>
    </w:p>
  </w:footnote>
  <w:footnote w:type="continuationSeparator" w:id="0">
    <w:p w:rsidR="003A1236" w:rsidRDefault="003A1236" w:rsidP="00110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9E1"/>
    <w:rsid w:val="00002496"/>
    <w:rsid w:val="001104E3"/>
    <w:rsid w:val="001709E1"/>
    <w:rsid w:val="001944BE"/>
    <w:rsid w:val="002F7312"/>
    <w:rsid w:val="003824A6"/>
    <w:rsid w:val="003A1236"/>
    <w:rsid w:val="003C4B22"/>
    <w:rsid w:val="004B2DC4"/>
    <w:rsid w:val="004E1B6A"/>
    <w:rsid w:val="0057530F"/>
    <w:rsid w:val="00585F17"/>
    <w:rsid w:val="00625169"/>
    <w:rsid w:val="00640809"/>
    <w:rsid w:val="007C0F56"/>
    <w:rsid w:val="00810F14"/>
    <w:rsid w:val="00811E28"/>
    <w:rsid w:val="00883287"/>
    <w:rsid w:val="00885C3F"/>
    <w:rsid w:val="00922BEB"/>
    <w:rsid w:val="00951003"/>
    <w:rsid w:val="009D6BAB"/>
    <w:rsid w:val="00A13FE0"/>
    <w:rsid w:val="00A27503"/>
    <w:rsid w:val="00AD68AA"/>
    <w:rsid w:val="00AE21A7"/>
    <w:rsid w:val="00C6438A"/>
    <w:rsid w:val="00CF7640"/>
    <w:rsid w:val="00D57486"/>
    <w:rsid w:val="00E45D46"/>
    <w:rsid w:val="00F851D8"/>
    <w:rsid w:val="00FD0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29E2F"/>
  <w15:chartTrackingRefBased/>
  <w15:docId w15:val="{024D4974-8BEC-4E96-B37E-7FB86D3F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04E3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3C4B22"/>
    <w:pPr>
      <w:keepNext/>
      <w:keepLines/>
      <w:pBdr>
        <w:bottom w:val="single" w:sz="8" w:space="0" w:color="DEEAF6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C4B22"/>
    <w:rPr>
      <w:rFonts w:asciiTheme="majorHAnsi" w:eastAsia="Microsoft YaHei UI" w:hAnsiTheme="majorHAnsi" w:cstheme="majorBidi"/>
      <w:color w:val="5B9BD5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1104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4E3"/>
    <w:rPr>
      <w:sz w:val="18"/>
      <w:szCs w:val="18"/>
    </w:rPr>
  </w:style>
  <w:style w:type="table" w:styleId="a7">
    <w:name w:val="Table Grid"/>
    <w:basedOn w:val="a1"/>
    <w:uiPriority w:val="59"/>
    <w:rsid w:val="00110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08</Characters>
  <Application>Microsoft Office Word</Application>
  <DocSecurity>0</DocSecurity>
  <Lines>2</Lines>
  <Paragraphs>1</Paragraphs>
  <ScaleCrop>false</ScaleCrop>
  <Company>Home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0</cp:revision>
  <dcterms:created xsi:type="dcterms:W3CDTF">2021-04-23T13:05:00Z</dcterms:created>
  <dcterms:modified xsi:type="dcterms:W3CDTF">2021-11-13T07:50:00Z</dcterms:modified>
</cp:coreProperties>
</file>